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88A81" w14:textId="77777777" w:rsidR="008B563C" w:rsidRPr="008B563C" w:rsidRDefault="008B563C" w:rsidP="008B563C"/>
    <w:p w14:paraId="31DAC5DD" w14:textId="77777777" w:rsidR="0022008E" w:rsidRDefault="0022008E" w:rsidP="00A51945">
      <w:pPr>
        <w:pStyle w:val="EndNoteBibliography"/>
        <w:ind w:left="280" w:hanging="280"/>
      </w:pPr>
    </w:p>
    <w:p w14:paraId="37938E1D" w14:textId="2D19D03C" w:rsidR="0022008E" w:rsidRDefault="008A3CA4" w:rsidP="00AF03A0">
      <w:pPr>
        <w:keepNext/>
        <w:jc w:val="center"/>
      </w:pPr>
      <w:bookmarkStart w:id="0" w:name="_Hlk498629866"/>
      <w:r>
        <w:rPr>
          <w:b/>
        </w:rPr>
        <w:t>S3</w:t>
      </w:r>
      <w:bookmarkStart w:id="1" w:name="_GoBack"/>
      <w:bookmarkEnd w:id="1"/>
      <w:r w:rsidR="00293F1D" w:rsidRPr="008B563C">
        <w:rPr>
          <w:b/>
        </w:rPr>
        <w:t xml:space="preserve"> </w:t>
      </w:r>
      <w:r w:rsidR="00AF03A0" w:rsidRPr="008B563C">
        <w:rPr>
          <w:b/>
        </w:rPr>
        <w:t>Table</w:t>
      </w:r>
      <w:r w:rsidR="00AF03A0">
        <w:t xml:space="preserve">. </w:t>
      </w:r>
      <w:r w:rsidR="00C3577F" w:rsidRPr="00C3577F">
        <w:rPr>
          <w:b/>
        </w:rPr>
        <w:t xml:space="preserve">Longitudinal </w:t>
      </w:r>
      <w:r w:rsidR="00AF03A0" w:rsidRPr="00C3577F">
        <w:rPr>
          <w:b/>
        </w:rPr>
        <w:t>log(</w:t>
      </w:r>
      <w:proofErr w:type="spellStart"/>
      <w:r w:rsidR="00AF03A0" w:rsidRPr="00C3577F">
        <w:rPr>
          <w:b/>
          <w:i/>
        </w:rPr>
        <w:t>rBF</w:t>
      </w:r>
      <w:r w:rsidR="00AF03A0" w:rsidRPr="00C3577F">
        <w:rPr>
          <w:b/>
          <w:vertAlign w:val="superscript"/>
        </w:rPr>
        <w:t>g</w:t>
      </w:r>
      <w:proofErr w:type="spellEnd"/>
      <w:r w:rsidR="00C3577F" w:rsidRPr="00C3577F">
        <w:rPr>
          <w:b/>
        </w:rPr>
        <w:t>) of individual</w:t>
      </w:r>
      <w:r w:rsidR="00AF03A0" w:rsidRPr="00C3577F">
        <w:rPr>
          <w:b/>
        </w:rPr>
        <w:t xml:space="preserve"> mice.</w:t>
      </w:r>
      <w:r w:rsidR="002C35FC" w:rsidRPr="002C35FC">
        <w:t xml:space="preserve"> </w:t>
      </w:r>
      <w:r w:rsidR="002C35FC">
        <w:t>(NA: not available)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069"/>
        <w:gridCol w:w="44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1435"/>
      </w:tblGrid>
      <w:tr w:rsidR="002C35FC" w:rsidRPr="002910DF" w14:paraId="3E47F8A1" w14:textId="77777777" w:rsidTr="00F31D87">
        <w:trPr>
          <w:cantSplit/>
          <w:trHeight w:val="305"/>
          <w:jc w:val="center"/>
        </w:trPr>
        <w:tc>
          <w:tcPr>
            <w:tcW w:w="0" w:type="auto"/>
            <w:vMerge w:val="restart"/>
            <w:vAlign w:val="center"/>
          </w:tcPr>
          <w:p w14:paraId="0E1AA45F" w14:textId="77777777" w:rsidR="002C35FC" w:rsidRPr="00F31D87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31D87">
              <w:rPr>
                <w:rFonts w:cs="Times New Roman"/>
                <w:szCs w:val="20"/>
              </w:rPr>
              <w:t>Graft</w:t>
            </w:r>
          </w:p>
          <w:p w14:paraId="303F748F" w14:textId="0404EB5C" w:rsidR="002C35FC" w:rsidRPr="00F31D87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F31D87">
              <w:rPr>
                <w:rFonts w:cs="Times New Roman"/>
                <w:szCs w:val="20"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14:paraId="03A9B250" w14:textId="15FF13A5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#</w:t>
            </w:r>
          </w:p>
        </w:tc>
        <w:tc>
          <w:tcPr>
            <w:tcW w:w="0" w:type="auto"/>
            <w:gridSpan w:val="9"/>
            <w:vAlign w:val="center"/>
          </w:tcPr>
          <w:p w14:paraId="202A52D3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Week</w:t>
            </w:r>
          </w:p>
        </w:tc>
        <w:tc>
          <w:tcPr>
            <w:tcW w:w="0" w:type="auto"/>
            <w:vMerge w:val="restart"/>
            <w:vAlign w:val="center"/>
          </w:tcPr>
          <w:p w14:paraId="12B82AA0" w14:textId="45A3E602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DC4503">
              <w:rPr>
                <w:rFonts w:cs="Times New Roman"/>
                <w:szCs w:val="20"/>
              </w:rPr>
              <w:t>Maximum Torque (</w:t>
            </w:r>
            <w:proofErr w:type="spellStart"/>
            <w:r w:rsidRPr="00DC4503">
              <w:rPr>
                <w:rFonts w:cs="Times New Roman"/>
                <w:szCs w:val="20"/>
              </w:rPr>
              <w:t>N·mm</w:t>
            </w:r>
            <w:proofErr w:type="spellEnd"/>
            <w:r w:rsidRPr="00DC4503">
              <w:rPr>
                <w:rFonts w:cs="Times New Roman"/>
                <w:szCs w:val="20"/>
              </w:rPr>
              <w:t>)</w:t>
            </w:r>
          </w:p>
        </w:tc>
      </w:tr>
      <w:tr w:rsidR="002C35FC" w:rsidRPr="002910DF" w14:paraId="2003300C" w14:textId="77777777" w:rsidTr="00F31D87">
        <w:trPr>
          <w:cantSplit/>
          <w:trHeight w:val="260"/>
          <w:jc w:val="center"/>
        </w:trPr>
        <w:tc>
          <w:tcPr>
            <w:tcW w:w="0" w:type="auto"/>
            <w:vMerge/>
            <w:vAlign w:val="center"/>
          </w:tcPr>
          <w:p w14:paraId="1D96FDB6" w14:textId="77777777" w:rsidR="002C35FC" w:rsidRPr="00F31D87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A1A1908" w14:textId="0D6769D9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63F36A7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22069FA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08E7655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45E84E8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591D6CA8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58DE4198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18758E1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2069A8D3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07E6E83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5D62527B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</w:p>
        </w:tc>
      </w:tr>
      <w:tr w:rsidR="002C35FC" w:rsidRPr="002910DF" w14:paraId="345E6AA1" w14:textId="77777777" w:rsidTr="00F31D87">
        <w:trPr>
          <w:cantSplit/>
          <w:trHeight w:val="275"/>
          <w:jc w:val="center"/>
        </w:trPr>
        <w:tc>
          <w:tcPr>
            <w:tcW w:w="0" w:type="auto"/>
            <w:vMerge w:val="restart"/>
            <w:vAlign w:val="center"/>
          </w:tcPr>
          <w:p w14:paraId="16FA3A66" w14:textId="533282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utograft</w:t>
            </w:r>
          </w:p>
        </w:tc>
        <w:tc>
          <w:tcPr>
            <w:tcW w:w="0" w:type="auto"/>
            <w:vAlign w:val="center"/>
          </w:tcPr>
          <w:p w14:paraId="3556FD66" w14:textId="50258D2A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543FF0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0" w:type="auto"/>
            <w:vAlign w:val="center"/>
          </w:tcPr>
          <w:p w14:paraId="7C9AB81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45</w:t>
            </w:r>
          </w:p>
        </w:tc>
        <w:tc>
          <w:tcPr>
            <w:tcW w:w="0" w:type="auto"/>
            <w:vAlign w:val="center"/>
          </w:tcPr>
          <w:p w14:paraId="5695CF7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vAlign w:val="center"/>
          </w:tcPr>
          <w:p w14:paraId="4C457C4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44</w:t>
            </w:r>
          </w:p>
        </w:tc>
        <w:tc>
          <w:tcPr>
            <w:tcW w:w="0" w:type="auto"/>
            <w:vAlign w:val="center"/>
          </w:tcPr>
          <w:p w14:paraId="20BD540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0" w:type="auto"/>
            <w:vAlign w:val="center"/>
          </w:tcPr>
          <w:p w14:paraId="1A4E99FE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vAlign w:val="center"/>
          </w:tcPr>
          <w:p w14:paraId="5476773E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9</w:t>
            </w:r>
          </w:p>
        </w:tc>
        <w:tc>
          <w:tcPr>
            <w:tcW w:w="0" w:type="auto"/>
            <w:vAlign w:val="center"/>
          </w:tcPr>
          <w:p w14:paraId="5FC97AC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4F78552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vAlign w:val="center"/>
          </w:tcPr>
          <w:p w14:paraId="566679E0" w14:textId="38DB50D9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60179F9B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2837C02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2D7DAE" w14:textId="4BA559FA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D3B31D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3</w:t>
            </w:r>
          </w:p>
        </w:tc>
        <w:tc>
          <w:tcPr>
            <w:tcW w:w="0" w:type="auto"/>
            <w:vAlign w:val="center"/>
          </w:tcPr>
          <w:p w14:paraId="42F4A0D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16</w:t>
            </w:r>
          </w:p>
        </w:tc>
        <w:tc>
          <w:tcPr>
            <w:tcW w:w="0" w:type="auto"/>
            <w:vAlign w:val="center"/>
          </w:tcPr>
          <w:p w14:paraId="3DCBECE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vAlign w:val="center"/>
          </w:tcPr>
          <w:p w14:paraId="534BBFE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  <w:vAlign w:val="center"/>
          </w:tcPr>
          <w:p w14:paraId="1C0E7317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9</w:t>
            </w:r>
          </w:p>
        </w:tc>
        <w:tc>
          <w:tcPr>
            <w:tcW w:w="0" w:type="auto"/>
            <w:vAlign w:val="center"/>
          </w:tcPr>
          <w:p w14:paraId="7161EF3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vAlign w:val="center"/>
          </w:tcPr>
          <w:p w14:paraId="552374E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vAlign w:val="center"/>
          </w:tcPr>
          <w:p w14:paraId="4C48FDC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0" w:type="auto"/>
            <w:vAlign w:val="center"/>
          </w:tcPr>
          <w:p w14:paraId="273C09FE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vAlign w:val="center"/>
          </w:tcPr>
          <w:p w14:paraId="45581B2E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13.6</w:t>
            </w:r>
          </w:p>
        </w:tc>
      </w:tr>
      <w:tr w:rsidR="002C35FC" w:rsidRPr="002910DF" w14:paraId="7B0227FA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7CB4C76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52ECBB" w14:textId="2D902C13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950793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vAlign w:val="center"/>
          </w:tcPr>
          <w:p w14:paraId="7F47A83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2</w:t>
            </w:r>
          </w:p>
        </w:tc>
        <w:tc>
          <w:tcPr>
            <w:tcW w:w="0" w:type="auto"/>
            <w:vAlign w:val="center"/>
          </w:tcPr>
          <w:p w14:paraId="7B0D59B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vAlign w:val="center"/>
          </w:tcPr>
          <w:p w14:paraId="4A3888FE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0" w:type="auto"/>
            <w:vAlign w:val="center"/>
          </w:tcPr>
          <w:p w14:paraId="75EC505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vAlign w:val="center"/>
          </w:tcPr>
          <w:p w14:paraId="05D1F75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vAlign w:val="center"/>
          </w:tcPr>
          <w:p w14:paraId="6309816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7EB6B90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vAlign w:val="center"/>
          </w:tcPr>
          <w:p w14:paraId="42E5A64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8</w:t>
            </w:r>
          </w:p>
        </w:tc>
        <w:tc>
          <w:tcPr>
            <w:tcW w:w="0" w:type="auto"/>
            <w:vAlign w:val="center"/>
          </w:tcPr>
          <w:p w14:paraId="7F29A093" w14:textId="72118E19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22BADA6A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05DA696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C49656" w14:textId="0EF7AA8C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CC8261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0" w:type="auto"/>
            <w:vAlign w:val="center"/>
          </w:tcPr>
          <w:p w14:paraId="656A8A8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59</w:t>
            </w:r>
          </w:p>
        </w:tc>
        <w:tc>
          <w:tcPr>
            <w:tcW w:w="0" w:type="auto"/>
            <w:vAlign w:val="center"/>
          </w:tcPr>
          <w:p w14:paraId="43509FF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0" w:type="auto"/>
            <w:vAlign w:val="center"/>
          </w:tcPr>
          <w:p w14:paraId="0716123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0" w:type="auto"/>
            <w:vAlign w:val="center"/>
          </w:tcPr>
          <w:p w14:paraId="74C66E8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vAlign w:val="center"/>
          </w:tcPr>
          <w:p w14:paraId="7B8AE5A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3</w:t>
            </w:r>
          </w:p>
        </w:tc>
        <w:tc>
          <w:tcPr>
            <w:tcW w:w="0" w:type="auto"/>
            <w:vAlign w:val="center"/>
          </w:tcPr>
          <w:p w14:paraId="1A98B23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vAlign w:val="center"/>
          </w:tcPr>
          <w:p w14:paraId="6EF91E7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vAlign w:val="center"/>
          </w:tcPr>
          <w:p w14:paraId="661300E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vAlign w:val="center"/>
          </w:tcPr>
          <w:p w14:paraId="02160B44" w14:textId="61656306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19B91AFD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0C078C47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59DC83" w14:textId="4E5687F0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36D93C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0" w:type="auto"/>
            <w:vAlign w:val="center"/>
          </w:tcPr>
          <w:p w14:paraId="6DCB6C2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vAlign w:val="center"/>
          </w:tcPr>
          <w:p w14:paraId="3000B76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vAlign w:val="center"/>
          </w:tcPr>
          <w:p w14:paraId="268812D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vAlign w:val="center"/>
          </w:tcPr>
          <w:p w14:paraId="4D471BE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vAlign w:val="center"/>
          </w:tcPr>
          <w:p w14:paraId="3C05E19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vAlign w:val="center"/>
          </w:tcPr>
          <w:p w14:paraId="48ACC0B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38</w:t>
            </w:r>
          </w:p>
        </w:tc>
        <w:tc>
          <w:tcPr>
            <w:tcW w:w="0" w:type="auto"/>
            <w:vAlign w:val="center"/>
          </w:tcPr>
          <w:p w14:paraId="266AECC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35</w:t>
            </w:r>
          </w:p>
        </w:tc>
        <w:tc>
          <w:tcPr>
            <w:tcW w:w="0" w:type="auto"/>
            <w:vAlign w:val="center"/>
          </w:tcPr>
          <w:p w14:paraId="6F0B3BA7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27</w:t>
            </w:r>
          </w:p>
        </w:tc>
        <w:tc>
          <w:tcPr>
            <w:tcW w:w="0" w:type="auto"/>
            <w:vAlign w:val="center"/>
          </w:tcPr>
          <w:p w14:paraId="1CFC64F0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16.4</w:t>
            </w:r>
          </w:p>
        </w:tc>
      </w:tr>
      <w:tr w:rsidR="002C35FC" w:rsidRPr="002910DF" w14:paraId="0DC9DC83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744C114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4D208B" w14:textId="68A9DC2D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2E65D0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vAlign w:val="center"/>
          </w:tcPr>
          <w:p w14:paraId="1A8B71A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vAlign w:val="center"/>
          </w:tcPr>
          <w:p w14:paraId="72937ED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1</w:t>
            </w:r>
          </w:p>
        </w:tc>
        <w:tc>
          <w:tcPr>
            <w:tcW w:w="0" w:type="auto"/>
            <w:vAlign w:val="center"/>
          </w:tcPr>
          <w:p w14:paraId="1F75C4E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2</w:t>
            </w:r>
          </w:p>
        </w:tc>
        <w:tc>
          <w:tcPr>
            <w:tcW w:w="0" w:type="auto"/>
            <w:vAlign w:val="center"/>
          </w:tcPr>
          <w:p w14:paraId="0410118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vAlign w:val="center"/>
          </w:tcPr>
          <w:p w14:paraId="777C938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013459B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vAlign w:val="center"/>
          </w:tcPr>
          <w:p w14:paraId="506299D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19</w:t>
            </w:r>
          </w:p>
        </w:tc>
        <w:tc>
          <w:tcPr>
            <w:tcW w:w="0" w:type="auto"/>
            <w:vAlign w:val="center"/>
          </w:tcPr>
          <w:p w14:paraId="71B3ED0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46</w:t>
            </w:r>
          </w:p>
        </w:tc>
        <w:tc>
          <w:tcPr>
            <w:tcW w:w="0" w:type="auto"/>
            <w:vAlign w:val="center"/>
          </w:tcPr>
          <w:p w14:paraId="1E99CFE9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6.3</w:t>
            </w:r>
          </w:p>
        </w:tc>
      </w:tr>
      <w:tr w:rsidR="002C35FC" w:rsidRPr="002910DF" w14:paraId="66FCA936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1DE8B8D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1D5047" w14:textId="577089F4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39D809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0</w:t>
            </w:r>
          </w:p>
        </w:tc>
        <w:tc>
          <w:tcPr>
            <w:tcW w:w="0" w:type="auto"/>
            <w:vAlign w:val="center"/>
          </w:tcPr>
          <w:p w14:paraId="0C5B280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27</w:t>
            </w:r>
          </w:p>
        </w:tc>
        <w:tc>
          <w:tcPr>
            <w:tcW w:w="0" w:type="auto"/>
            <w:vAlign w:val="center"/>
          </w:tcPr>
          <w:p w14:paraId="201B621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vAlign w:val="center"/>
          </w:tcPr>
          <w:p w14:paraId="558F0C7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29</w:t>
            </w:r>
          </w:p>
        </w:tc>
        <w:tc>
          <w:tcPr>
            <w:tcW w:w="0" w:type="auto"/>
            <w:vAlign w:val="center"/>
          </w:tcPr>
          <w:p w14:paraId="6BDEBBB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46</w:t>
            </w:r>
          </w:p>
        </w:tc>
        <w:tc>
          <w:tcPr>
            <w:tcW w:w="0" w:type="auto"/>
            <w:vAlign w:val="center"/>
          </w:tcPr>
          <w:p w14:paraId="5AD5924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36</w:t>
            </w:r>
          </w:p>
        </w:tc>
        <w:tc>
          <w:tcPr>
            <w:tcW w:w="0" w:type="auto"/>
            <w:vAlign w:val="center"/>
          </w:tcPr>
          <w:p w14:paraId="4E58E23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88</w:t>
            </w:r>
          </w:p>
        </w:tc>
        <w:tc>
          <w:tcPr>
            <w:tcW w:w="0" w:type="auto"/>
            <w:vAlign w:val="center"/>
          </w:tcPr>
          <w:p w14:paraId="42EA411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73</w:t>
            </w:r>
          </w:p>
        </w:tc>
        <w:tc>
          <w:tcPr>
            <w:tcW w:w="0" w:type="auto"/>
            <w:vAlign w:val="center"/>
          </w:tcPr>
          <w:p w14:paraId="2FCF567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61</w:t>
            </w:r>
          </w:p>
        </w:tc>
        <w:tc>
          <w:tcPr>
            <w:tcW w:w="0" w:type="auto"/>
            <w:vAlign w:val="center"/>
          </w:tcPr>
          <w:p w14:paraId="4035B20E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16.1</w:t>
            </w:r>
          </w:p>
        </w:tc>
      </w:tr>
      <w:tr w:rsidR="002C35FC" w:rsidRPr="002910DF" w14:paraId="3FE168C3" w14:textId="77777777" w:rsidTr="00F31D87">
        <w:trPr>
          <w:cantSplit/>
          <w:trHeight w:val="275"/>
          <w:jc w:val="center"/>
        </w:trPr>
        <w:tc>
          <w:tcPr>
            <w:tcW w:w="0" w:type="auto"/>
            <w:vMerge w:val="restart"/>
            <w:vAlign w:val="center"/>
          </w:tcPr>
          <w:p w14:paraId="48B02A82" w14:textId="68E4D212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llograft</w:t>
            </w:r>
          </w:p>
        </w:tc>
        <w:tc>
          <w:tcPr>
            <w:tcW w:w="0" w:type="auto"/>
            <w:vAlign w:val="center"/>
          </w:tcPr>
          <w:p w14:paraId="05F46C90" w14:textId="13694D2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CF59207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2.73</w:t>
            </w:r>
          </w:p>
        </w:tc>
        <w:tc>
          <w:tcPr>
            <w:tcW w:w="0" w:type="auto"/>
            <w:vAlign w:val="center"/>
          </w:tcPr>
          <w:p w14:paraId="43EFD57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57</w:t>
            </w:r>
          </w:p>
        </w:tc>
        <w:tc>
          <w:tcPr>
            <w:tcW w:w="0" w:type="auto"/>
            <w:vAlign w:val="center"/>
          </w:tcPr>
          <w:p w14:paraId="62DDBFB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68</w:t>
            </w:r>
          </w:p>
        </w:tc>
        <w:tc>
          <w:tcPr>
            <w:tcW w:w="0" w:type="auto"/>
            <w:vAlign w:val="center"/>
          </w:tcPr>
          <w:p w14:paraId="7010251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2.49</w:t>
            </w:r>
          </w:p>
        </w:tc>
        <w:tc>
          <w:tcPr>
            <w:tcW w:w="0" w:type="auto"/>
            <w:vAlign w:val="center"/>
          </w:tcPr>
          <w:p w14:paraId="366B04B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76</w:t>
            </w:r>
          </w:p>
        </w:tc>
        <w:tc>
          <w:tcPr>
            <w:tcW w:w="0" w:type="auto"/>
            <w:vAlign w:val="center"/>
          </w:tcPr>
          <w:p w14:paraId="42A0F75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45</w:t>
            </w:r>
          </w:p>
        </w:tc>
        <w:tc>
          <w:tcPr>
            <w:tcW w:w="0" w:type="auto"/>
            <w:vAlign w:val="center"/>
          </w:tcPr>
          <w:p w14:paraId="343C843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2.31</w:t>
            </w:r>
          </w:p>
        </w:tc>
        <w:tc>
          <w:tcPr>
            <w:tcW w:w="0" w:type="auto"/>
            <w:vAlign w:val="center"/>
          </w:tcPr>
          <w:p w14:paraId="10A8144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61</w:t>
            </w:r>
          </w:p>
        </w:tc>
        <w:tc>
          <w:tcPr>
            <w:tcW w:w="0" w:type="auto"/>
            <w:vAlign w:val="center"/>
          </w:tcPr>
          <w:p w14:paraId="1B1DF44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69</w:t>
            </w:r>
          </w:p>
        </w:tc>
        <w:tc>
          <w:tcPr>
            <w:tcW w:w="0" w:type="auto"/>
            <w:vAlign w:val="center"/>
          </w:tcPr>
          <w:p w14:paraId="67303801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3.8</w:t>
            </w:r>
          </w:p>
        </w:tc>
      </w:tr>
      <w:tr w:rsidR="002C35FC" w:rsidRPr="002910DF" w14:paraId="52EA0914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6AE9458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7CD7FB" w14:textId="49C1A024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1769B8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75</w:t>
            </w:r>
          </w:p>
        </w:tc>
        <w:tc>
          <w:tcPr>
            <w:tcW w:w="0" w:type="auto"/>
            <w:vAlign w:val="center"/>
          </w:tcPr>
          <w:p w14:paraId="1E39D16E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vAlign w:val="center"/>
          </w:tcPr>
          <w:p w14:paraId="2B2429B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87</w:t>
            </w:r>
          </w:p>
        </w:tc>
        <w:tc>
          <w:tcPr>
            <w:tcW w:w="0" w:type="auto"/>
            <w:vAlign w:val="center"/>
          </w:tcPr>
          <w:p w14:paraId="25608F7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vAlign w:val="center"/>
          </w:tcPr>
          <w:p w14:paraId="046CC77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vAlign w:val="center"/>
          </w:tcPr>
          <w:p w14:paraId="5C2CBDA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3B757E7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0</w:t>
            </w:r>
          </w:p>
        </w:tc>
        <w:tc>
          <w:tcPr>
            <w:tcW w:w="0" w:type="auto"/>
            <w:vAlign w:val="center"/>
          </w:tcPr>
          <w:p w14:paraId="2580CB2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15</w:t>
            </w:r>
          </w:p>
        </w:tc>
        <w:tc>
          <w:tcPr>
            <w:tcW w:w="0" w:type="auto"/>
            <w:vAlign w:val="center"/>
          </w:tcPr>
          <w:p w14:paraId="58FDAA8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vAlign w:val="center"/>
          </w:tcPr>
          <w:p w14:paraId="1683A1FC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7.7</w:t>
            </w:r>
          </w:p>
        </w:tc>
      </w:tr>
      <w:tr w:rsidR="002C35FC" w:rsidRPr="002910DF" w14:paraId="0FA4234A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27B6D06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6B1782" w14:textId="0A2BAB45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271CED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0" w:type="auto"/>
            <w:vAlign w:val="center"/>
          </w:tcPr>
          <w:p w14:paraId="4319B8D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vAlign w:val="center"/>
          </w:tcPr>
          <w:p w14:paraId="4CD5180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31</w:t>
            </w:r>
          </w:p>
        </w:tc>
        <w:tc>
          <w:tcPr>
            <w:tcW w:w="0" w:type="auto"/>
            <w:vAlign w:val="center"/>
          </w:tcPr>
          <w:p w14:paraId="26078B0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0" w:type="auto"/>
            <w:vAlign w:val="center"/>
          </w:tcPr>
          <w:p w14:paraId="0A6E48A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60</w:t>
            </w:r>
          </w:p>
        </w:tc>
        <w:tc>
          <w:tcPr>
            <w:tcW w:w="0" w:type="auto"/>
            <w:vAlign w:val="center"/>
          </w:tcPr>
          <w:p w14:paraId="43E58A07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51</w:t>
            </w:r>
          </w:p>
        </w:tc>
        <w:tc>
          <w:tcPr>
            <w:tcW w:w="0" w:type="auto"/>
            <w:vAlign w:val="center"/>
          </w:tcPr>
          <w:p w14:paraId="57ED0F3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10</w:t>
            </w:r>
          </w:p>
        </w:tc>
        <w:tc>
          <w:tcPr>
            <w:tcW w:w="0" w:type="auto"/>
            <w:vAlign w:val="center"/>
          </w:tcPr>
          <w:p w14:paraId="3C6CFD8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vAlign w:val="center"/>
          </w:tcPr>
          <w:p w14:paraId="3C461FD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0" w:type="auto"/>
            <w:vAlign w:val="center"/>
          </w:tcPr>
          <w:p w14:paraId="694177F7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7.6</w:t>
            </w:r>
          </w:p>
        </w:tc>
      </w:tr>
      <w:tr w:rsidR="002C35FC" w:rsidRPr="002910DF" w14:paraId="374458F1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18644FA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EA7838" w14:textId="485630BC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C12C7E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9</w:t>
            </w:r>
          </w:p>
        </w:tc>
        <w:tc>
          <w:tcPr>
            <w:tcW w:w="0" w:type="auto"/>
            <w:vAlign w:val="center"/>
          </w:tcPr>
          <w:p w14:paraId="478A937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0</w:t>
            </w:r>
          </w:p>
        </w:tc>
        <w:tc>
          <w:tcPr>
            <w:tcW w:w="0" w:type="auto"/>
            <w:vAlign w:val="center"/>
          </w:tcPr>
          <w:p w14:paraId="2A4769A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50</w:t>
            </w:r>
          </w:p>
        </w:tc>
        <w:tc>
          <w:tcPr>
            <w:tcW w:w="0" w:type="auto"/>
            <w:vAlign w:val="center"/>
          </w:tcPr>
          <w:p w14:paraId="10AD4BC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7</w:t>
            </w:r>
          </w:p>
        </w:tc>
        <w:tc>
          <w:tcPr>
            <w:tcW w:w="0" w:type="auto"/>
            <w:vAlign w:val="center"/>
          </w:tcPr>
          <w:p w14:paraId="63416497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vAlign w:val="center"/>
          </w:tcPr>
          <w:p w14:paraId="5EBCD76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vAlign w:val="center"/>
          </w:tcPr>
          <w:p w14:paraId="0D9FC55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vAlign w:val="center"/>
          </w:tcPr>
          <w:p w14:paraId="45623BF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vAlign w:val="center"/>
          </w:tcPr>
          <w:p w14:paraId="64A2AC9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11</w:t>
            </w:r>
          </w:p>
        </w:tc>
        <w:tc>
          <w:tcPr>
            <w:tcW w:w="0" w:type="auto"/>
            <w:vAlign w:val="center"/>
          </w:tcPr>
          <w:p w14:paraId="4FC442D2" w14:textId="2D180022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6BEDF276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15D65D4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14E98B" w14:textId="2D987EC1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1506B1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vAlign w:val="center"/>
          </w:tcPr>
          <w:p w14:paraId="452912E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vAlign w:val="center"/>
          </w:tcPr>
          <w:p w14:paraId="53C798B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vAlign w:val="center"/>
          </w:tcPr>
          <w:p w14:paraId="2B3B5C8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  <w:vAlign w:val="center"/>
          </w:tcPr>
          <w:p w14:paraId="1F5AA1E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vAlign w:val="center"/>
          </w:tcPr>
          <w:p w14:paraId="73011CF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vAlign w:val="center"/>
          </w:tcPr>
          <w:p w14:paraId="0CC0FC9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0" w:type="auto"/>
            <w:vAlign w:val="center"/>
          </w:tcPr>
          <w:p w14:paraId="62A7AE3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vAlign w:val="center"/>
          </w:tcPr>
          <w:p w14:paraId="55D40B2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vAlign w:val="center"/>
          </w:tcPr>
          <w:p w14:paraId="42BD1C28" w14:textId="356F2C3F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282B7BD0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41C0FAA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7B8118" w14:textId="4E437F83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71442A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18</w:t>
            </w:r>
          </w:p>
        </w:tc>
        <w:tc>
          <w:tcPr>
            <w:tcW w:w="0" w:type="auto"/>
            <w:vAlign w:val="center"/>
          </w:tcPr>
          <w:p w14:paraId="5F4E88D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14:paraId="62E5721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14:paraId="17575E4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vAlign w:val="center"/>
          </w:tcPr>
          <w:p w14:paraId="0DC7EBC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10</w:t>
            </w:r>
          </w:p>
        </w:tc>
        <w:tc>
          <w:tcPr>
            <w:tcW w:w="0" w:type="auto"/>
            <w:vAlign w:val="center"/>
          </w:tcPr>
          <w:p w14:paraId="49AC4CE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vAlign w:val="center"/>
          </w:tcPr>
          <w:p w14:paraId="720E916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vAlign w:val="center"/>
          </w:tcPr>
          <w:p w14:paraId="33EC2C2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4</w:t>
            </w:r>
          </w:p>
        </w:tc>
        <w:tc>
          <w:tcPr>
            <w:tcW w:w="0" w:type="auto"/>
            <w:vAlign w:val="center"/>
          </w:tcPr>
          <w:p w14:paraId="0667909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1</w:t>
            </w:r>
          </w:p>
        </w:tc>
        <w:tc>
          <w:tcPr>
            <w:tcW w:w="0" w:type="auto"/>
            <w:vAlign w:val="center"/>
          </w:tcPr>
          <w:p w14:paraId="4E22CD51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6.4</w:t>
            </w:r>
          </w:p>
        </w:tc>
      </w:tr>
      <w:tr w:rsidR="002C35FC" w:rsidRPr="002910DF" w14:paraId="07ADE2EC" w14:textId="77777777" w:rsidTr="00F31D87">
        <w:trPr>
          <w:cantSplit/>
          <w:trHeight w:val="259"/>
          <w:jc w:val="center"/>
        </w:trPr>
        <w:tc>
          <w:tcPr>
            <w:tcW w:w="0" w:type="auto"/>
            <w:vMerge w:val="restart"/>
            <w:vAlign w:val="center"/>
          </w:tcPr>
          <w:p w14:paraId="2D48FB3A" w14:textId="77777777" w:rsidR="002C35FC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.E.</w:t>
            </w:r>
          </w:p>
          <w:p w14:paraId="4E2A4B4F" w14:textId="19073335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llograft</w:t>
            </w:r>
          </w:p>
        </w:tc>
        <w:tc>
          <w:tcPr>
            <w:tcW w:w="0" w:type="auto"/>
            <w:vAlign w:val="center"/>
          </w:tcPr>
          <w:p w14:paraId="273996CF" w14:textId="0E7FB6C9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75B382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27</w:t>
            </w:r>
          </w:p>
        </w:tc>
        <w:tc>
          <w:tcPr>
            <w:tcW w:w="0" w:type="auto"/>
            <w:vAlign w:val="center"/>
          </w:tcPr>
          <w:p w14:paraId="3186D9E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vAlign w:val="center"/>
          </w:tcPr>
          <w:p w14:paraId="1D63798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vAlign w:val="center"/>
          </w:tcPr>
          <w:p w14:paraId="0C39B90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vAlign w:val="center"/>
          </w:tcPr>
          <w:p w14:paraId="1D7C605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6</w:t>
            </w:r>
          </w:p>
        </w:tc>
        <w:tc>
          <w:tcPr>
            <w:tcW w:w="0" w:type="auto"/>
            <w:vAlign w:val="center"/>
          </w:tcPr>
          <w:p w14:paraId="4787D94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0" w:type="auto"/>
            <w:vAlign w:val="center"/>
          </w:tcPr>
          <w:p w14:paraId="41A7F23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vAlign w:val="center"/>
          </w:tcPr>
          <w:p w14:paraId="63048F0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0" w:type="auto"/>
            <w:vAlign w:val="center"/>
          </w:tcPr>
          <w:p w14:paraId="40F1132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0" w:type="auto"/>
            <w:vAlign w:val="center"/>
          </w:tcPr>
          <w:p w14:paraId="7B79B8A7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8.1</w:t>
            </w:r>
          </w:p>
        </w:tc>
      </w:tr>
      <w:tr w:rsidR="002C35FC" w:rsidRPr="002910DF" w14:paraId="2ABB84F4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78424B23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E71BC7" w14:textId="5493E99A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12162E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19</w:t>
            </w:r>
          </w:p>
        </w:tc>
        <w:tc>
          <w:tcPr>
            <w:tcW w:w="0" w:type="auto"/>
            <w:vAlign w:val="center"/>
          </w:tcPr>
          <w:p w14:paraId="18DD22C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2</w:t>
            </w:r>
          </w:p>
        </w:tc>
        <w:tc>
          <w:tcPr>
            <w:tcW w:w="0" w:type="auto"/>
            <w:vAlign w:val="center"/>
          </w:tcPr>
          <w:p w14:paraId="768CB9E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7</w:t>
            </w:r>
          </w:p>
        </w:tc>
        <w:tc>
          <w:tcPr>
            <w:tcW w:w="0" w:type="auto"/>
            <w:vAlign w:val="center"/>
          </w:tcPr>
          <w:p w14:paraId="0FC401C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  <w:vAlign w:val="center"/>
          </w:tcPr>
          <w:p w14:paraId="6D84C75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14:paraId="19E06093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3</w:t>
            </w:r>
          </w:p>
        </w:tc>
        <w:tc>
          <w:tcPr>
            <w:tcW w:w="0" w:type="auto"/>
            <w:vAlign w:val="center"/>
          </w:tcPr>
          <w:p w14:paraId="4FE5A69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vAlign w:val="center"/>
          </w:tcPr>
          <w:p w14:paraId="3833E73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vAlign w:val="center"/>
          </w:tcPr>
          <w:p w14:paraId="3A3ACB7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vAlign w:val="center"/>
          </w:tcPr>
          <w:p w14:paraId="7C9CE99F" w14:textId="1DDAB58C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51A2610A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36FC4500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E858C8" w14:textId="497595B5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4AA2F02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vAlign w:val="center"/>
          </w:tcPr>
          <w:p w14:paraId="67E51AE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vAlign w:val="center"/>
          </w:tcPr>
          <w:p w14:paraId="5B461C5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vAlign w:val="center"/>
          </w:tcPr>
          <w:p w14:paraId="2BB9D1D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04</w:t>
            </w:r>
          </w:p>
        </w:tc>
        <w:tc>
          <w:tcPr>
            <w:tcW w:w="0" w:type="auto"/>
            <w:vAlign w:val="center"/>
          </w:tcPr>
          <w:p w14:paraId="12B4846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vAlign w:val="center"/>
          </w:tcPr>
          <w:p w14:paraId="3247D54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vAlign w:val="center"/>
          </w:tcPr>
          <w:p w14:paraId="08CD122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vAlign w:val="center"/>
          </w:tcPr>
          <w:p w14:paraId="3E3E3F7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vAlign w:val="center"/>
          </w:tcPr>
          <w:p w14:paraId="7515247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vAlign w:val="center"/>
          </w:tcPr>
          <w:p w14:paraId="47242B6A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7.8</w:t>
            </w:r>
          </w:p>
        </w:tc>
      </w:tr>
      <w:tr w:rsidR="002C35FC" w:rsidRPr="002910DF" w14:paraId="6E912E08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1EB3731C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71AD2C" w14:textId="3EFD15A6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6D0D6A7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vAlign w:val="center"/>
          </w:tcPr>
          <w:p w14:paraId="36B95BC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vAlign w:val="center"/>
          </w:tcPr>
          <w:p w14:paraId="0001A168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vAlign w:val="center"/>
          </w:tcPr>
          <w:p w14:paraId="5999BF4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vAlign w:val="center"/>
          </w:tcPr>
          <w:p w14:paraId="7A4C4FA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17</w:t>
            </w:r>
          </w:p>
        </w:tc>
        <w:tc>
          <w:tcPr>
            <w:tcW w:w="0" w:type="auto"/>
            <w:vAlign w:val="center"/>
          </w:tcPr>
          <w:p w14:paraId="5C9986B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0" w:type="auto"/>
            <w:vAlign w:val="center"/>
          </w:tcPr>
          <w:p w14:paraId="08D2502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vAlign w:val="center"/>
          </w:tcPr>
          <w:p w14:paraId="075AE0E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vAlign w:val="center"/>
          </w:tcPr>
          <w:p w14:paraId="4473093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0" w:type="auto"/>
            <w:vAlign w:val="center"/>
          </w:tcPr>
          <w:p w14:paraId="0C3529CC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6.6</w:t>
            </w:r>
          </w:p>
        </w:tc>
      </w:tr>
      <w:tr w:rsidR="002C35FC" w:rsidRPr="002910DF" w14:paraId="4DD985FD" w14:textId="77777777" w:rsidTr="00F31D87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22917F95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9FC837" w14:textId="0E34536E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6D0C19E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21A0A9DC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vAlign w:val="center"/>
          </w:tcPr>
          <w:p w14:paraId="2BA12022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vAlign w:val="center"/>
          </w:tcPr>
          <w:p w14:paraId="5F5A8F91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16</w:t>
            </w:r>
          </w:p>
        </w:tc>
        <w:tc>
          <w:tcPr>
            <w:tcW w:w="0" w:type="auto"/>
            <w:vAlign w:val="center"/>
          </w:tcPr>
          <w:p w14:paraId="3042980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40</w:t>
            </w:r>
          </w:p>
        </w:tc>
        <w:tc>
          <w:tcPr>
            <w:tcW w:w="0" w:type="auto"/>
            <w:vAlign w:val="center"/>
          </w:tcPr>
          <w:p w14:paraId="05CE082D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29</w:t>
            </w:r>
          </w:p>
        </w:tc>
        <w:tc>
          <w:tcPr>
            <w:tcW w:w="0" w:type="auto"/>
            <w:vAlign w:val="center"/>
          </w:tcPr>
          <w:p w14:paraId="4C1C677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42</w:t>
            </w:r>
          </w:p>
        </w:tc>
        <w:tc>
          <w:tcPr>
            <w:tcW w:w="0" w:type="auto"/>
            <w:vAlign w:val="center"/>
          </w:tcPr>
          <w:p w14:paraId="78B9EDC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65</w:t>
            </w:r>
          </w:p>
        </w:tc>
        <w:tc>
          <w:tcPr>
            <w:tcW w:w="0" w:type="auto"/>
            <w:vAlign w:val="center"/>
          </w:tcPr>
          <w:p w14:paraId="0FE422A5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-0.88</w:t>
            </w:r>
          </w:p>
        </w:tc>
        <w:tc>
          <w:tcPr>
            <w:tcW w:w="0" w:type="auto"/>
            <w:vAlign w:val="center"/>
          </w:tcPr>
          <w:p w14:paraId="3E11D9B3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11.8</w:t>
            </w:r>
          </w:p>
        </w:tc>
      </w:tr>
      <w:tr w:rsidR="002C35FC" w:rsidRPr="002910DF" w14:paraId="578BEFA7" w14:textId="77777777" w:rsidTr="00F31D87">
        <w:trPr>
          <w:cantSplit/>
          <w:trHeight w:val="259"/>
          <w:jc w:val="center"/>
        </w:trPr>
        <w:tc>
          <w:tcPr>
            <w:tcW w:w="0" w:type="auto"/>
            <w:vMerge/>
            <w:vAlign w:val="center"/>
          </w:tcPr>
          <w:p w14:paraId="4AD68DF4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F60C35" w14:textId="08715970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63F2A29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1.38</w:t>
            </w:r>
          </w:p>
        </w:tc>
        <w:tc>
          <w:tcPr>
            <w:tcW w:w="0" w:type="auto"/>
            <w:vAlign w:val="center"/>
          </w:tcPr>
          <w:p w14:paraId="70417016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0" w:type="auto"/>
            <w:vAlign w:val="center"/>
          </w:tcPr>
          <w:p w14:paraId="1975EC50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8</w:t>
            </w:r>
          </w:p>
        </w:tc>
        <w:tc>
          <w:tcPr>
            <w:tcW w:w="0" w:type="auto"/>
            <w:vAlign w:val="center"/>
          </w:tcPr>
          <w:p w14:paraId="5BF77754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71</w:t>
            </w:r>
          </w:p>
        </w:tc>
        <w:tc>
          <w:tcPr>
            <w:tcW w:w="0" w:type="auto"/>
            <w:vAlign w:val="center"/>
          </w:tcPr>
          <w:p w14:paraId="3FA9A92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vAlign w:val="center"/>
          </w:tcPr>
          <w:p w14:paraId="6ACC377B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vAlign w:val="center"/>
          </w:tcPr>
          <w:p w14:paraId="3779477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vAlign w:val="center"/>
          </w:tcPr>
          <w:p w14:paraId="42B8967F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23</w:t>
            </w:r>
          </w:p>
        </w:tc>
        <w:tc>
          <w:tcPr>
            <w:tcW w:w="0" w:type="auto"/>
            <w:vAlign w:val="center"/>
          </w:tcPr>
          <w:p w14:paraId="3E726B4A" w14:textId="77777777" w:rsidR="002C35FC" w:rsidRPr="002910DF" w:rsidRDefault="002C35FC" w:rsidP="00F31D8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2910DF">
              <w:rPr>
                <w:rFonts w:cs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  <w:vAlign w:val="center"/>
          </w:tcPr>
          <w:p w14:paraId="468AD7F7" w14:textId="691E6C70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2C35FC" w:rsidRPr="002910DF" w14:paraId="388324DC" w14:textId="77777777" w:rsidTr="00F31D87">
        <w:trPr>
          <w:cantSplit/>
          <w:trHeight w:val="535"/>
          <w:jc w:val="center"/>
        </w:trPr>
        <w:tc>
          <w:tcPr>
            <w:tcW w:w="0" w:type="auto"/>
            <w:gridSpan w:val="2"/>
            <w:vAlign w:val="center"/>
          </w:tcPr>
          <w:p w14:paraId="2E75BA1A" w14:textId="2410B64A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Shapiro-Wilk test</w:t>
            </w:r>
          </w:p>
        </w:tc>
        <w:tc>
          <w:tcPr>
            <w:tcW w:w="0" w:type="auto"/>
            <w:vAlign w:val="center"/>
          </w:tcPr>
          <w:p w14:paraId="75714884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056</w:t>
            </w:r>
          </w:p>
        </w:tc>
        <w:tc>
          <w:tcPr>
            <w:tcW w:w="0" w:type="auto"/>
            <w:vAlign w:val="center"/>
          </w:tcPr>
          <w:p w14:paraId="15F7DE53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527</w:t>
            </w:r>
          </w:p>
        </w:tc>
        <w:tc>
          <w:tcPr>
            <w:tcW w:w="0" w:type="auto"/>
            <w:vAlign w:val="center"/>
          </w:tcPr>
          <w:p w14:paraId="6118DF0E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390</w:t>
            </w:r>
          </w:p>
        </w:tc>
        <w:tc>
          <w:tcPr>
            <w:tcW w:w="0" w:type="auto"/>
            <w:vAlign w:val="center"/>
          </w:tcPr>
          <w:p w14:paraId="1232122D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083</w:t>
            </w:r>
          </w:p>
        </w:tc>
        <w:tc>
          <w:tcPr>
            <w:tcW w:w="0" w:type="auto"/>
            <w:vAlign w:val="center"/>
          </w:tcPr>
          <w:p w14:paraId="25F00604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735</w:t>
            </w:r>
          </w:p>
        </w:tc>
        <w:tc>
          <w:tcPr>
            <w:tcW w:w="0" w:type="auto"/>
            <w:vAlign w:val="center"/>
          </w:tcPr>
          <w:p w14:paraId="04238DBD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802</w:t>
            </w:r>
          </w:p>
        </w:tc>
        <w:tc>
          <w:tcPr>
            <w:tcW w:w="0" w:type="auto"/>
            <w:vAlign w:val="center"/>
          </w:tcPr>
          <w:p w14:paraId="63014DAC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047</w:t>
            </w:r>
          </w:p>
        </w:tc>
        <w:tc>
          <w:tcPr>
            <w:tcW w:w="0" w:type="auto"/>
            <w:vAlign w:val="center"/>
          </w:tcPr>
          <w:p w14:paraId="440D9A4C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875</w:t>
            </w:r>
          </w:p>
        </w:tc>
        <w:tc>
          <w:tcPr>
            <w:tcW w:w="0" w:type="auto"/>
            <w:vAlign w:val="center"/>
          </w:tcPr>
          <w:p w14:paraId="58E53524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998</w:t>
            </w:r>
          </w:p>
        </w:tc>
        <w:tc>
          <w:tcPr>
            <w:tcW w:w="0" w:type="auto"/>
            <w:vAlign w:val="center"/>
          </w:tcPr>
          <w:p w14:paraId="6C34969E" w14:textId="77777777" w:rsidR="002C35FC" w:rsidRPr="002910DF" w:rsidRDefault="002C35FC" w:rsidP="00F31D87">
            <w:pPr>
              <w:keepNext/>
              <w:keepLines/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2910DF">
              <w:rPr>
                <w:rFonts w:cs="Times New Roman"/>
                <w:sz w:val="22"/>
              </w:rPr>
              <w:t>0.071</w:t>
            </w:r>
          </w:p>
        </w:tc>
      </w:tr>
      <w:bookmarkEnd w:id="0"/>
    </w:tbl>
    <w:p w14:paraId="016E6873" w14:textId="78FE5B5F" w:rsidR="0022008E" w:rsidRPr="009532B9" w:rsidRDefault="0022008E" w:rsidP="0041588F">
      <w:pPr>
        <w:pStyle w:val="EndNoteBibliography"/>
        <w:ind w:left="280" w:hanging="280"/>
      </w:pPr>
    </w:p>
    <w:sectPr w:rsidR="0022008E" w:rsidRPr="00953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wMTAwNwFCQzNLMyUdpeDU4uLM/DyQAsNaABtU6R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5s5svcrdp9be0rzm5t9r92svxp0v5ss09&quot;&gt;EndnoteLab010417&lt;record-ids&gt;&lt;item&gt;7&lt;/item&gt;&lt;item&gt;8&lt;/item&gt;&lt;item&gt;9&lt;/item&gt;&lt;item&gt;10&lt;/item&gt;&lt;item&gt;15&lt;/item&gt;&lt;item&gt;19&lt;/item&gt;&lt;item&gt;27&lt;/item&gt;&lt;item&gt;36&lt;/item&gt;&lt;item&gt;50&lt;/item&gt;&lt;item&gt;51&lt;/item&gt;&lt;item&gt;52&lt;/item&gt;&lt;item&gt;53&lt;/item&gt;&lt;item&gt;58&lt;/item&gt;&lt;item&gt;62&lt;/item&gt;&lt;item&gt;63&lt;/item&gt;&lt;item&gt;67&lt;/item&gt;&lt;item&gt;76&lt;/item&gt;&lt;item&gt;114&lt;/item&gt;&lt;item&gt;117&lt;/item&gt;&lt;item&gt;118&lt;/item&gt;&lt;item&gt;124&lt;/item&gt;&lt;item&gt;130&lt;/item&gt;&lt;item&gt;133&lt;/item&gt;&lt;item&gt;140&lt;/item&gt;&lt;item&gt;172&lt;/item&gt;&lt;item&gt;256&lt;/item&gt;&lt;item&gt;403&lt;/item&gt;&lt;item&gt;404&lt;/item&gt;&lt;item&gt;405&lt;/item&gt;&lt;item&gt;406&lt;/item&gt;&lt;item&gt;407&lt;/item&gt;&lt;item&gt;408&lt;/item&gt;&lt;/record-ids&gt;&lt;/item&gt;&lt;/Libraries&gt;"/>
  </w:docVars>
  <w:rsids>
    <w:rsidRoot w:val="002117D5"/>
    <w:rsid w:val="0000133B"/>
    <w:rsid w:val="000018D2"/>
    <w:rsid w:val="00010E37"/>
    <w:rsid w:val="0001242D"/>
    <w:rsid w:val="00012B9B"/>
    <w:rsid w:val="000162A5"/>
    <w:rsid w:val="000219D7"/>
    <w:rsid w:val="00031069"/>
    <w:rsid w:val="00036F9C"/>
    <w:rsid w:val="0003763B"/>
    <w:rsid w:val="00041E9E"/>
    <w:rsid w:val="000479D1"/>
    <w:rsid w:val="00050045"/>
    <w:rsid w:val="0005133E"/>
    <w:rsid w:val="00051682"/>
    <w:rsid w:val="00055264"/>
    <w:rsid w:val="00056108"/>
    <w:rsid w:val="00057182"/>
    <w:rsid w:val="00063BD9"/>
    <w:rsid w:val="00064314"/>
    <w:rsid w:val="00064961"/>
    <w:rsid w:val="00074EE5"/>
    <w:rsid w:val="00076E88"/>
    <w:rsid w:val="000812B9"/>
    <w:rsid w:val="000812DF"/>
    <w:rsid w:val="00081E9A"/>
    <w:rsid w:val="000846BA"/>
    <w:rsid w:val="00087F38"/>
    <w:rsid w:val="000953AB"/>
    <w:rsid w:val="00096357"/>
    <w:rsid w:val="000A072B"/>
    <w:rsid w:val="000A3465"/>
    <w:rsid w:val="000A3CC8"/>
    <w:rsid w:val="000A64F8"/>
    <w:rsid w:val="000A743E"/>
    <w:rsid w:val="000B08AF"/>
    <w:rsid w:val="000B13B3"/>
    <w:rsid w:val="000B4592"/>
    <w:rsid w:val="000B71DC"/>
    <w:rsid w:val="000C1390"/>
    <w:rsid w:val="000C2A39"/>
    <w:rsid w:val="000C4E5A"/>
    <w:rsid w:val="000C5532"/>
    <w:rsid w:val="000C57B6"/>
    <w:rsid w:val="000C5911"/>
    <w:rsid w:val="000C5E86"/>
    <w:rsid w:val="000C68E7"/>
    <w:rsid w:val="000D1359"/>
    <w:rsid w:val="000D4AA7"/>
    <w:rsid w:val="000D6D41"/>
    <w:rsid w:val="000D710E"/>
    <w:rsid w:val="000E0832"/>
    <w:rsid w:val="000E2027"/>
    <w:rsid w:val="000E256B"/>
    <w:rsid w:val="000E54C2"/>
    <w:rsid w:val="000F0971"/>
    <w:rsid w:val="000F45E3"/>
    <w:rsid w:val="000F6CF9"/>
    <w:rsid w:val="00101B0D"/>
    <w:rsid w:val="00103267"/>
    <w:rsid w:val="0011169B"/>
    <w:rsid w:val="00116211"/>
    <w:rsid w:val="00132191"/>
    <w:rsid w:val="00133236"/>
    <w:rsid w:val="0013584B"/>
    <w:rsid w:val="00140F23"/>
    <w:rsid w:val="00141E3B"/>
    <w:rsid w:val="001421A2"/>
    <w:rsid w:val="00146149"/>
    <w:rsid w:val="00150183"/>
    <w:rsid w:val="001504D2"/>
    <w:rsid w:val="0015485E"/>
    <w:rsid w:val="00155299"/>
    <w:rsid w:val="001621F3"/>
    <w:rsid w:val="001670C8"/>
    <w:rsid w:val="00174CDB"/>
    <w:rsid w:val="00183492"/>
    <w:rsid w:val="00183777"/>
    <w:rsid w:val="001933EF"/>
    <w:rsid w:val="00193E47"/>
    <w:rsid w:val="00196E74"/>
    <w:rsid w:val="001A0729"/>
    <w:rsid w:val="001A14B8"/>
    <w:rsid w:val="001A26C1"/>
    <w:rsid w:val="001A388D"/>
    <w:rsid w:val="001B0B1C"/>
    <w:rsid w:val="001B3168"/>
    <w:rsid w:val="001B65B1"/>
    <w:rsid w:val="001B731B"/>
    <w:rsid w:val="001C2E71"/>
    <w:rsid w:val="001C3067"/>
    <w:rsid w:val="001C3AB3"/>
    <w:rsid w:val="001D017D"/>
    <w:rsid w:val="001D3FF1"/>
    <w:rsid w:val="001D68DA"/>
    <w:rsid w:val="001D6D3D"/>
    <w:rsid w:val="001D727C"/>
    <w:rsid w:val="001D7A29"/>
    <w:rsid w:val="001E430F"/>
    <w:rsid w:val="001E6E60"/>
    <w:rsid w:val="001F1032"/>
    <w:rsid w:val="001F1C09"/>
    <w:rsid w:val="001F78DC"/>
    <w:rsid w:val="0020026B"/>
    <w:rsid w:val="002012F7"/>
    <w:rsid w:val="0020404E"/>
    <w:rsid w:val="00205B87"/>
    <w:rsid w:val="002117D5"/>
    <w:rsid w:val="00212525"/>
    <w:rsid w:val="00216013"/>
    <w:rsid w:val="0022008E"/>
    <w:rsid w:val="00221BC7"/>
    <w:rsid w:val="00221E5A"/>
    <w:rsid w:val="002234EC"/>
    <w:rsid w:val="00234DFC"/>
    <w:rsid w:val="002411AA"/>
    <w:rsid w:val="00242317"/>
    <w:rsid w:val="00242E21"/>
    <w:rsid w:val="002447A8"/>
    <w:rsid w:val="002451E9"/>
    <w:rsid w:val="00263C90"/>
    <w:rsid w:val="00264212"/>
    <w:rsid w:val="00270D0A"/>
    <w:rsid w:val="00272094"/>
    <w:rsid w:val="0027347A"/>
    <w:rsid w:val="0027646C"/>
    <w:rsid w:val="00277FE6"/>
    <w:rsid w:val="0028058D"/>
    <w:rsid w:val="00281685"/>
    <w:rsid w:val="00281A79"/>
    <w:rsid w:val="00282192"/>
    <w:rsid w:val="0028290A"/>
    <w:rsid w:val="002849C7"/>
    <w:rsid w:val="00286A76"/>
    <w:rsid w:val="002908D9"/>
    <w:rsid w:val="002910DF"/>
    <w:rsid w:val="00293F1D"/>
    <w:rsid w:val="00294030"/>
    <w:rsid w:val="00295C99"/>
    <w:rsid w:val="00296F4F"/>
    <w:rsid w:val="002A03D8"/>
    <w:rsid w:val="002A1B22"/>
    <w:rsid w:val="002A1DE1"/>
    <w:rsid w:val="002A35E3"/>
    <w:rsid w:val="002A39A1"/>
    <w:rsid w:val="002A3CB9"/>
    <w:rsid w:val="002B0734"/>
    <w:rsid w:val="002B1D4B"/>
    <w:rsid w:val="002B26AA"/>
    <w:rsid w:val="002B3D93"/>
    <w:rsid w:val="002C35FC"/>
    <w:rsid w:val="002C54E2"/>
    <w:rsid w:val="002C6C69"/>
    <w:rsid w:val="002D1490"/>
    <w:rsid w:val="002D232B"/>
    <w:rsid w:val="002D3D32"/>
    <w:rsid w:val="002D5CD2"/>
    <w:rsid w:val="002D61ED"/>
    <w:rsid w:val="002E35D5"/>
    <w:rsid w:val="002E6437"/>
    <w:rsid w:val="002F4BBF"/>
    <w:rsid w:val="00307F26"/>
    <w:rsid w:val="00312805"/>
    <w:rsid w:val="0031497F"/>
    <w:rsid w:val="00323154"/>
    <w:rsid w:val="003255EF"/>
    <w:rsid w:val="00326BF1"/>
    <w:rsid w:val="0032744D"/>
    <w:rsid w:val="0033255F"/>
    <w:rsid w:val="00340BC7"/>
    <w:rsid w:val="00341858"/>
    <w:rsid w:val="00343D6C"/>
    <w:rsid w:val="00346A24"/>
    <w:rsid w:val="00350FD2"/>
    <w:rsid w:val="003530B4"/>
    <w:rsid w:val="00356B8A"/>
    <w:rsid w:val="003574A9"/>
    <w:rsid w:val="003575F4"/>
    <w:rsid w:val="0036371E"/>
    <w:rsid w:val="0036467B"/>
    <w:rsid w:val="003676D4"/>
    <w:rsid w:val="00373498"/>
    <w:rsid w:val="00373CE2"/>
    <w:rsid w:val="003747C2"/>
    <w:rsid w:val="00374B0E"/>
    <w:rsid w:val="00375AB4"/>
    <w:rsid w:val="00376705"/>
    <w:rsid w:val="003777AA"/>
    <w:rsid w:val="00380D8A"/>
    <w:rsid w:val="00383588"/>
    <w:rsid w:val="00385401"/>
    <w:rsid w:val="00386AB7"/>
    <w:rsid w:val="003901AA"/>
    <w:rsid w:val="003931A5"/>
    <w:rsid w:val="00395F1A"/>
    <w:rsid w:val="003967A5"/>
    <w:rsid w:val="00397DF1"/>
    <w:rsid w:val="003A0F14"/>
    <w:rsid w:val="003A42C5"/>
    <w:rsid w:val="003A4E12"/>
    <w:rsid w:val="003A7EB6"/>
    <w:rsid w:val="003B0278"/>
    <w:rsid w:val="003B039C"/>
    <w:rsid w:val="003B585D"/>
    <w:rsid w:val="003B63BC"/>
    <w:rsid w:val="003B7630"/>
    <w:rsid w:val="003B7B0E"/>
    <w:rsid w:val="003C00DB"/>
    <w:rsid w:val="003C243F"/>
    <w:rsid w:val="003C2733"/>
    <w:rsid w:val="003C5479"/>
    <w:rsid w:val="003D0B0D"/>
    <w:rsid w:val="003D2090"/>
    <w:rsid w:val="003D35C8"/>
    <w:rsid w:val="003D5194"/>
    <w:rsid w:val="003D66E9"/>
    <w:rsid w:val="003D67D8"/>
    <w:rsid w:val="003E3276"/>
    <w:rsid w:val="003E3857"/>
    <w:rsid w:val="003E61FC"/>
    <w:rsid w:val="003F15ED"/>
    <w:rsid w:val="003F4785"/>
    <w:rsid w:val="003F4DD9"/>
    <w:rsid w:val="003F54FF"/>
    <w:rsid w:val="003F5FCB"/>
    <w:rsid w:val="00401514"/>
    <w:rsid w:val="00402D34"/>
    <w:rsid w:val="00413477"/>
    <w:rsid w:val="00414863"/>
    <w:rsid w:val="0041588F"/>
    <w:rsid w:val="0042305E"/>
    <w:rsid w:val="00435FC8"/>
    <w:rsid w:val="00436033"/>
    <w:rsid w:val="0044134C"/>
    <w:rsid w:val="00441D0B"/>
    <w:rsid w:val="004425CA"/>
    <w:rsid w:val="00442DF1"/>
    <w:rsid w:val="0044315B"/>
    <w:rsid w:val="00443A8F"/>
    <w:rsid w:val="00443B78"/>
    <w:rsid w:val="00444EC9"/>
    <w:rsid w:val="00446250"/>
    <w:rsid w:val="0044715A"/>
    <w:rsid w:val="00450B57"/>
    <w:rsid w:val="0045391F"/>
    <w:rsid w:val="004555AE"/>
    <w:rsid w:val="00457222"/>
    <w:rsid w:val="004604E0"/>
    <w:rsid w:val="00460685"/>
    <w:rsid w:val="00461570"/>
    <w:rsid w:val="004651C8"/>
    <w:rsid w:val="004659C2"/>
    <w:rsid w:val="00467394"/>
    <w:rsid w:val="004713B2"/>
    <w:rsid w:val="00474ED7"/>
    <w:rsid w:val="00475E4F"/>
    <w:rsid w:val="004819A9"/>
    <w:rsid w:val="00481FDE"/>
    <w:rsid w:val="00483CD9"/>
    <w:rsid w:val="004852B7"/>
    <w:rsid w:val="004870D2"/>
    <w:rsid w:val="00492CEC"/>
    <w:rsid w:val="00493A1D"/>
    <w:rsid w:val="00494320"/>
    <w:rsid w:val="00495A32"/>
    <w:rsid w:val="00495B38"/>
    <w:rsid w:val="004962C1"/>
    <w:rsid w:val="00496938"/>
    <w:rsid w:val="00497F80"/>
    <w:rsid w:val="004A6F4F"/>
    <w:rsid w:val="004B07B7"/>
    <w:rsid w:val="004B11FC"/>
    <w:rsid w:val="004B1776"/>
    <w:rsid w:val="004B493B"/>
    <w:rsid w:val="004B5E16"/>
    <w:rsid w:val="004C074C"/>
    <w:rsid w:val="004C268E"/>
    <w:rsid w:val="004C3D5E"/>
    <w:rsid w:val="004C61F8"/>
    <w:rsid w:val="004C75F6"/>
    <w:rsid w:val="004C794E"/>
    <w:rsid w:val="004D2448"/>
    <w:rsid w:val="004D2A1D"/>
    <w:rsid w:val="004D3EF6"/>
    <w:rsid w:val="004D4F56"/>
    <w:rsid w:val="004E1077"/>
    <w:rsid w:val="004E21C2"/>
    <w:rsid w:val="004E3FA3"/>
    <w:rsid w:val="004E4D45"/>
    <w:rsid w:val="004F07B7"/>
    <w:rsid w:val="004F1A76"/>
    <w:rsid w:val="004F1ABC"/>
    <w:rsid w:val="004F2B0E"/>
    <w:rsid w:val="004F38F2"/>
    <w:rsid w:val="004F45F1"/>
    <w:rsid w:val="004F57DD"/>
    <w:rsid w:val="004F5F52"/>
    <w:rsid w:val="004F72E1"/>
    <w:rsid w:val="005019A0"/>
    <w:rsid w:val="00502D7A"/>
    <w:rsid w:val="00504E4D"/>
    <w:rsid w:val="00510E8F"/>
    <w:rsid w:val="00511776"/>
    <w:rsid w:val="0051250F"/>
    <w:rsid w:val="005128A4"/>
    <w:rsid w:val="00513B58"/>
    <w:rsid w:val="00514575"/>
    <w:rsid w:val="00521388"/>
    <w:rsid w:val="00523229"/>
    <w:rsid w:val="00523717"/>
    <w:rsid w:val="00523926"/>
    <w:rsid w:val="00525D65"/>
    <w:rsid w:val="00526A32"/>
    <w:rsid w:val="005306C7"/>
    <w:rsid w:val="00530B22"/>
    <w:rsid w:val="005328C0"/>
    <w:rsid w:val="0053426C"/>
    <w:rsid w:val="005405C5"/>
    <w:rsid w:val="0054680C"/>
    <w:rsid w:val="005514DC"/>
    <w:rsid w:val="00556698"/>
    <w:rsid w:val="00560FB6"/>
    <w:rsid w:val="005712A7"/>
    <w:rsid w:val="00573504"/>
    <w:rsid w:val="00573BD9"/>
    <w:rsid w:val="00575102"/>
    <w:rsid w:val="00576B37"/>
    <w:rsid w:val="00576D5E"/>
    <w:rsid w:val="00586284"/>
    <w:rsid w:val="00587ED2"/>
    <w:rsid w:val="00591600"/>
    <w:rsid w:val="005930D7"/>
    <w:rsid w:val="00594177"/>
    <w:rsid w:val="00594F6F"/>
    <w:rsid w:val="00595C69"/>
    <w:rsid w:val="005A3889"/>
    <w:rsid w:val="005A6970"/>
    <w:rsid w:val="005B0731"/>
    <w:rsid w:val="005B4FFE"/>
    <w:rsid w:val="005B584C"/>
    <w:rsid w:val="005B66CF"/>
    <w:rsid w:val="005B6BD4"/>
    <w:rsid w:val="005C2262"/>
    <w:rsid w:val="005D0686"/>
    <w:rsid w:val="005D15DE"/>
    <w:rsid w:val="005D187A"/>
    <w:rsid w:val="005D3907"/>
    <w:rsid w:val="005D5496"/>
    <w:rsid w:val="005D7BA4"/>
    <w:rsid w:val="005E1191"/>
    <w:rsid w:val="005E1628"/>
    <w:rsid w:val="005E2E13"/>
    <w:rsid w:val="005E33AB"/>
    <w:rsid w:val="005E4CC7"/>
    <w:rsid w:val="005E4D22"/>
    <w:rsid w:val="005E62B5"/>
    <w:rsid w:val="005E634C"/>
    <w:rsid w:val="005F1BD6"/>
    <w:rsid w:val="005F60D6"/>
    <w:rsid w:val="005F6777"/>
    <w:rsid w:val="005F68D1"/>
    <w:rsid w:val="005F68FA"/>
    <w:rsid w:val="005F785E"/>
    <w:rsid w:val="006039ED"/>
    <w:rsid w:val="00607E21"/>
    <w:rsid w:val="00615EE3"/>
    <w:rsid w:val="00621319"/>
    <w:rsid w:val="006222AE"/>
    <w:rsid w:val="00623003"/>
    <w:rsid w:val="006258FC"/>
    <w:rsid w:val="0062648B"/>
    <w:rsid w:val="00626EB9"/>
    <w:rsid w:val="006314F9"/>
    <w:rsid w:val="00635D6D"/>
    <w:rsid w:val="00645BD6"/>
    <w:rsid w:val="00647523"/>
    <w:rsid w:val="00651ABB"/>
    <w:rsid w:val="00651D15"/>
    <w:rsid w:val="00656C92"/>
    <w:rsid w:val="006571DE"/>
    <w:rsid w:val="006574B9"/>
    <w:rsid w:val="00661978"/>
    <w:rsid w:val="00666680"/>
    <w:rsid w:val="00670FA9"/>
    <w:rsid w:val="006724CD"/>
    <w:rsid w:val="00674AB6"/>
    <w:rsid w:val="00675FC2"/>
    <w:rsid w:val="00677C88"/>
    <w:rsid w:val="006817F0"/>
    <w:rsid w:val="00681B76"/>
    <w:rsid w:val="00681EAB"/>
    <w:rsid w:val="00682689"/>
    <w:rsid w:val="00684432"/>
    <w:rsid w:val="006849BF"/>
    <w:rsid w:val="0069108E"/>
    <w:rsid w:val="00693346"/>
    <w:rsid w:val="00693403"/>
    <w:rsid w:val="006937C2"/>
    <w:rsid w:val="006971D4"/>
    <w:rsid w:val="00697D08"/>
    <w:rsid w:val="006A45D8"/>
    <w:rsid w:val="006A465D"/>
    <w:rsid w:val="006A56DD"/>
    <w:rsid w:val="006A6DC1"/>
    <w:rsid w:val="006A757C"/>
    <w:rsid w:val="006B19CF"/>
    <w:rsid w:val="006B1A30"/>
    <w:rsid w:val="006B2476"/>
    <w:rsid w:val="006B4665"/>
    <w:rsid w:val="006B4CB1"/>
    <w:rsid w:val="006B6191"/>
    <w:rsid w:val="006B652F"/>
    <w:rsid w:val="006B7667"/>
    <w:rsid w:val="006C17D2"/>
    <w:rsid w:val="006C5143"/>
    <w:rsid w:val="006C5163"/>
    <w:rsid w:val="006C7A6F"/>
    <w:rsid w:val="006D0480"/>
    <w:rsid w:val="006D17C2"/>
    <w:rsid w:val="006D2310"/>
    <w:rsid w:val="006D2827"/>
    <w:rsid w:val="006D3260"/>
    <w:rsid w:val="006D71DA"/>
    <w:rsid w:val="006D777C"/>
    <w:rsid w:val="006D779A"/>
    <w:rsid w:val="006E01FC"/>
    <w:rsid w:val="006E0559"/>
    <w:rsid w:val="006E241A"/>
    <w:rsid w:val="006E2F59"/>
    <w:rsid w:val="006E355D"/>
    <w:rsid w:val="006E3A61"/>
    <w:rsid w:val="006E4FEC"/>
    <w:rsid w:val="006E6DAF"/>
    <w:rsid w:val="006F15CF"/>
    <w:rsid w:val="006F2C13"/>
    <w:rsid w:val="006F3121"/>
    <w:rsid w:val="00702869"/>
    <w:rsid w:val="007045F4"/>
    <w:rsid w:val="00704B35"/>
    <w:rsid w:val="00706038"/>
    <w:rsid w:val="0070766E"/>
    <w:rsid w:val="007142FC"/>
    <w:rsid w:val="00714A1C"/>
    <w:rsid w:val="0071666F"/>
    <w:rsid w:val="007167B2"/>
    <w:rsid w:val="007228E3"/>
    <w:rsid w:val="00723FB6"/>
    <w:rsid w:val="00724F90"/>
    <w:rsid w:val="007265CE"/>
    <w:rsid w:val="00732323"/>
    <w:rsid w:val="0073290E"/>
    <w:rsid w:val="007340E8"/>
    <w:rsid w:val="00734CBE"/>
    <w:rsid w:val="007421A5"/>
    <w:rsid w:val="00754D2D"/>
    <w:rsid w:val="0076163A"/>
    <w:rsid w:val="00765F51"/>
    <w:rsid w:val="00767B95"/>
    <w:rsid w:val="00767C89"/>
    <w:rsid w:val="00775FD7"/>
    <w:rsid w:val="007763F5"/>
    <w:rsid w:val="00776472"/>
    <w:rsid w:val="00781429"/>
    <w:rsid w:val="00785BF4"/>
    <w:rsid w:val="00795B2E"/>
    <w:rsid w:val="00797326"/>
    <w:rsid w:val="00797EE7"/>
    <w:rsid w:val="007A5813"/>
    <w:rsid w:val="007B04CC"/>
    <w:rsid w:val="007B0FE6"/>
    <w:rsid w:val="007B406E"/>
    <w:rsid w:val="007B4315"/>
    <w:rsid w:val="007B6B1A"/>
    <w:rsid w:val="007C0407"/>
    <w:rsid w:val="007C1503"/>
    <w:rsid w:val="007C238D"/>
    <w:rsid w:val="007C6F26"/>
    <w:rsid w:val="007D0DCA"/>
    <w:rsid w:val="007D3D1F"/>
    <w:rsid w:val="007D57D7"/>
    <w:rsid w:val="007E4197"/>
    <w:rsid w:val="007F12CA"/>
    <w:rsid w:val="007F3807"/>
    <w:rsid w:val="007F557C"/>
    <w:rsid w:val="007F572F"/>
    <w:rsid w:val="007F7A8F"/>
    <w:rsid w:val="008004AB"/>
    <w:rsid w:val="008021B9"/>
    <w:rsid w:val="00802F26"/>
    <w:rsid w:val="00805170"/>
    <w:rsid w:val="00810DAE"/>
    <w:rsid w:val="00810FB0"/>
    <w:rsid w:val="008137DF"/>
    <w:rsid w:val="00813E2C"/>
    <w:rsid w:val="00814E75"/>
    <w:rsid w:val="00816896"/>
    <w:rsid w:val="00816991"/>
    <w:rsid w:val="00820421"/>
    <w:rsid w:val="00820812"/>
    <w:rsid w:val="00821E8A"/>
    <w:rsid w:val="0082617D"/>
    <w:rsid w:val="00831ADB"/>
    <w:rsid w:val="00834CA3"/>
    <w:rsid w:val="0083674C"/>
    <w:rsid w:val="0084200D"/>
    <w:rsid w:val="00845736"/>
    <w:rsid w:val="00855CB3"/>
    <w:rsid w:val="00855D93"/>
    <w:rsid w:val="00864ED5"/>
    <w:rsid w:val="0086570C"/>
    <w:rsid w:val="008678E4"/>
    <w:rsid w:val="00872270"/>
    <w:rsid w:val="008731FC"/>
    <w:rsid w:val="00874A21"/>
    <w:rsid w:val="00876CB9"/>
    <w:rsid w:val="00882368"/>
    <w:rsid w:val="0088546C"/>
    <w:rsid w:val="008859C0"/>
    <w:rsid w:val="00885B96"/>
    <w:rsid w:val="0088705B"/>
    <w:rsid w:val="00892C99"/>
    <w:rsid w:val="008948E4"/>
    <w:rsid w:val="008A0E76"/>
    <w:rsid w:val="008A3CA4"/>
    <w:rsid w:val="008A5979"/>
    <w:rsid w:val="008A5E6C"/>
    <w:rsid w:val="008A710E"/>
    <w:rsid w:val="008B0E1D"/>
    <w:rsid w:val="008B3928"/>
    <w:rsid w:val="008B3CA4"/>
    <w:rsid w:val="008B563C"/>
    <w:rsid w:val="008B5E8F"/>
    <w:rsid w:val="008B6971"/>
    <w:rsid w:val="008C2F88"/>
    <w:rsid w:val="008C3764"/>
    <w:rsid w:val="008C4D0D"/>
    <w:rsid w:val="008D199B"/>
    <w:rsid w:val="008D2732"/>
    <w:rsid w:val="008D4114"/>
    <w:rsid w:val="008D5D17"/>
    <w:rsid w:val="008E5BCD"/>
    <w:rsid w:val="008E73AA"/>
    <w:rsid w:val="008F2D29"/>
    <w:rsid w:val="008F65E4"/>
    <w:rsid w:val="008F7851"/>
    <w:rsid w:val="00900460"/>
    <w:rsid w:val="009027B0"/>
    <w:rsid w:val="009120C3"/>
    <w:rsid w:val="00916D33"/>
    <w:rsid w:val="00917170"/>
    <w:rsid w:val="009237FA"/>
    <w:rsid w:val="0092461A"/>
    <w:rsid w:val="00933CC1"/>
    <w:rsid w:val="0094155E"/>
    <w:rsid w:val="00947404"/>
    <w:rsid w:val="00947AA4"/>
    <w:rsid w:val="009532B9"/>
    <w:rsid w:val="0095372F"/>
    <w:rsid w:val="0096019B"/>
    <w:rsid w:val="0096365C"/>
    <w:rsid w:val="00971CCD"/>
    <w:rsid w:val="009759FD"/>
    <w:rsid w:val="00984358"/>
    <w:rsid w:val="00985658"/>
    <w:rsid w:val="0099387F"/>
    <w:rsid w:val="009A2CAD"/>
    <w:rsid w:val="009B07B4"/>
    <w:rsid w:val="009B0FAA"/>
    <w:rsid w:val="009B2B77"/>
    <w:rsid w:val="009B383D"/>
    <w:rsid w:val="009B6990"/>
    <w:rsid w:val="009B6DB0"/>
    <w:rsid w:val="009C47C3"/>
    <w:rsid w:val="009C6ED6"/>
    <w:rsid w:val="009D1088"/>
    <w:rsid w:val="009D6F6B"/>
    <w:rsid w:val="009D7634"/>
    <w:rsid w:val="009E1269"/>
    <w:rsid w:val="009E15C2"/>
    <w:rsid w:val="009E4E86"/>
    <w:rsid w:val="009E5359"/>
    <w:rsid w:val="009E58D6"/>
    <w:rsid w:val="009E6164"/>
    <w:rsid w:val="009E7C11"/>
    <w:rsid w:val="009F0F4E"/>
    <w:rsid w:val="009F2263"/>
    <w:rsid w:val="009F24B0"/>
    <w:rsid w:val="00A13431"/>
    <w:rsid w:val="00A13DEB"/>
    <w:rsid w:val="00A140A3"/>
    <w:rsid w:val="00A1606C"/>
    <w:rsid w:val="00A17559"/>
    <w:rsid w:val="00A20241"/>
    <w:rsid w:val="00A20C66"/>
    <w:rsid w:val="00A23797"/>
    <w:rsid w:val="00A24C7C"/>
    <w:rsid w:val="00A2618A"/>
    <w:rsid w:val="00A32016"/>
    <w:rsid w:val="00A32609"/>
    <w:rsid w:val="00A34D0E"/>
    <w:rsid w:val="00A35641"/>
    <w:rsid w:val="00A35B20"/>
    <w:rsid w:val="00A407FC"/>
    <w:rsid w:val="00A409C7"/>
    <w:rsid w:val="00A40E4A"/>
    <w:rsid w:val="00A4117F"/>
    <w:rsid w:val="00A42286"/>
    <w:rsid w:val="00A424D2"/>
    <w:rsid w:val="00A445E7"/>
    <w:rsid w:val="00A44776"/>
    <w:rsid w:val="00A475B9"/>
    <w:rsid w:val="00A5057A"/>
    <w:rsid w:val="00A51945"/>
    <w:rsid w:val="00A62973"/>
    <w:rsid w:val="00A6764C"/>
    <w:rsid w:val="00A702CD"/>
    <w:rsid w:val="00A71C23"/>
    <w:rsid w:val="00A724C7"/>
    <w:rsid w:val="00A72729"/>
    <w:rsid w:val="00A74C7A"/>
    <w:rsid w:val="00A81C91"/>
    <w:rsid w:val="00A83A32"/>
    <w:rsid w:val="00A876A6"/>
    <w:rsid w:val="00A91A9D"/>
    <w:rsid w:val="00A939A2"/>
    <w:rsid w:val="00A95E1D"/>
    <w:rsid w:val="00A9646F"/>
    <w:rsid w:val="00A9667A"/>
    <w:rsid w:val="00A979F9"/>
    <w:rsid w:val="00AA170B"/>
    <w:rsid w:val="00AA1BB2"/>
    <w:rsid w:val="00AA5A2B"/>
    <w:rsid w:val="00AA5B50"/>
    <w:rsid w:val="00AB1132"/>
    <w:rsid w:val="00AB2B07"/>
    <w:rsid w:val="00AB2EE3"/>
    <w:rsid w:val="00AB302F"/>
    <w:rsid w:val="00AB31F6"/>
    <w:rsid w:val="00AB3ED4"/>
    <w:rsid w:val="00AB52D4"/>
    <w:rsid w:val="00AC0348"/>
    <w:rsid w:val="00AC54D7"/>
    <w:rsid w:val="00AD13D0"/>
    <w:rsid w:val="00AD2A6C"/>
    <w:rsid w:val="00AD2BDC"/>
    <w:rsid w:val="00AD37EF"/>
    <w:rsid w:val="00AD4063"/>
    <w:rsid w:val="00AD4ACB"/>
    <w:rsid w:val="00AE0B64"/>
    <w:rsid w:val="00AE3F69"/>
    <w:rsid w:val="00AE4FFE"/>
    <w:rsid w:val="00AE57C0"/>
    <w:rsid w:val="00AE7A38"/>
    <w:rsid w:val="00AF03A0"/>
    <w:rsid w:val="00AF221C"/>
    <w:rsid w:val="00AF63D0"/>
    <w:rsid w:val="00AF63ED"/>
    <w:rsid w:val="00B010B7"/>
    <w:rsid w:val="00B04C84"/>
    <w:rsid w:val="00B04E93"/>
    <w:rsid w:val="00B07C8F"/>
    <w:rsid w:val="00B111AA"/>
    <w:rsid w:val="00B14B7B"/>
    <w:rsid w:val="00B15F32"/>
    <w:rsid w:val="00B160BB"/>
    <w:rsid w:val="00B17369"/>
    <w:rsid w:val="00B20080"/>
    <w:rsid w:val="00B21173"/>
    <w:rsid w:val="00B2194E"/>
    <w:rsid w:val="00B25BF2"/>
    <w:rsid w:val="00B31ACA"/>
    <w:rsid w:val="00B33EA2"/>
    <w:rsid w:val="00B34D21"/>
    <w:rsid w:val="00B35A94"/>
    <w:rsid w:val="00B36C95"/>
    <w:rsid w:val="00B464BA"/>
    <w:rsid w:val="00B51359"/>
    <w:rsid w:val="00B52D16"/>
    <w:rsid w:val="00B542D5"/>
    <w:rsid w:val="00B54F2C"/>
    <w:rsid w:val="00B56B01"/>
    <w:rsid w:val="00B613BB"/>
    <w:rsid w:val="00B61C81"/>
    <w:rsid w:val="00B62EC9"/>
    <w:rsid w:val="00B637E7"/>
    <w:rsid w:val="00B646D6"/>
    <w:rsid w:val="00B653BE"/>
    <w:rsid w:val="00B65D53"/>
    <w:rsid w:val="00B67359"/>
    <w:rsid w:val="00B70818"/>
    <w:rsid w:val="00B73F86"/>
    <w:rsid w:val="00B761F1"/>
    <w:rsid w:val="00B765C8"/>
    <w:rsid w:val="00B76BD0"/>
    <w:rsid w:val="00B77363"/>
    <w:rsid w:val="00B86A41"/>
    <w:rsid w:val="00B87D08"/>
    <w:rsid w:val="00B90CA0"/>
    <w:rsid w:val="00B939E8"/>
    <w:rsid w:val="00B95C56"/>
    <w:rsid w:val="00B96C76"/>
    <w:rsid w:val="00BA469A"/>
    <w:rsid w:val="00BA723F"/>
    <w:rsid w:val="00BB3F0F"/>
    <w:rsid w:val="00BB621F"/>
    <w:rsid w:val="00BC046A"/>
    <w:rsid w:val="00BC06A7"/>
    <w:rsid w:val="00BC300B"/>
    <w:rsid w:val="00BC603C"/>
    <w:rsid w:val="00BD378E"/>
    <w:rsid w:val="00BD4CE5"/>
    <w:rsid w:val="00BF71FB"/>
    <w:rsid w:val="00C02C47"/>
    <w:rsid w:val="00C11BF7"/>
    <w:rsid w:val="00C12231"/>
    <w:rsid w:val="00C15CA2"/>
    <w:rsid w:val="00C161CB"/>
    <w:rsid w:val="00C22F21"/>
    <w:rsid w:val="00C33E60"/>
    <w:rsid w:val="00C3495D"/>
    <w:rsid w:val="00C3577F"/>
    <w:rsid w:val="00C35A9C"/>
    <w:rsid w:val="00C40139"/>
    <w:rsid w:val="00C418ED"/>
    <w:rsid w:val="00C4409D"/>
    <w:rsid w:val="00C447F5"/>
    <w:rsid w:val="00C463E5"/>
    <w:rsid w:val="00C50CA9"/>
    <w:rsid w:val="00C5327A"/>
    <w:rsid w:val="00C557FC"/>
    <w:rsid w:val="00C55AC8"/>
    <w:rsid w:val="00C566B6"/>
    <w:rsid w:val="00C6475B"/>
    <w:rsid w:val="00C668D1"/>
    <w:rsid w:val="00C6751B"/>
    <w:rsid w:val="00C7368C"/>
    <w:rsid w:val="00C7418A"/>
    <w:rsid w:val="00C75A77"/>
    <w:rsid w:val="00C76600"/>
    <w:rsid w:val="00C80757"/>
    <w:rsid w:val="00C80BA2"/>
    <w:rsid w:val="00C8756B"/>
    <w:rsid w:val="00C8757D"/>
    <w:rsid w:val="00C87AC5"/>
    <w:rsid w:val="00C9535A"/>
    <w:rsid w:val="00CA7E15"/>
    <w:rsid w:val="00CB004F"/>
    <w:rsid w:val="00CB1516"/>
    <w:rsid w:val="00CB32E2"/>
    <w:rsid w:val="00CB7798"/>
    <w:rsid w:val="00CC2296"/>
    <w:rsid w:val="00CC4ADF"/>
    <w:rsid w:val="00CD322D"/>
    <w:rsid w:val="00CD60E2"/>
    <w:rsid w:val="00CE142B"/>
    <w:rsid w:val="00CE1AB0"/>
    <w:rsid w:val="00CE1E06"/>
    <w:rsid w:val="00CE250D"/>
    <w:rsid w:val="00CE41C1"/>
    <w:rsid w:val="00CE46E5"/>
    <w:rsid w:val="00CE7D75"/>
    <w:rsid w:val="00CF5BC3"/>
    <w:rsid w:val="00D0011B"/>
    <w:rsid w:val="00D03EE2"/>
    <w:rsid w:val="00D06C64"/>
    <w:rsid w:val="00D10809"/>
    <w:rsid w:val="00D11099"/>
    <w:rsid w:val="00D133A2"/>
    <w:rsid w:val="00D139F1"/>
    <w:rsid w:val="00D1433A"/>
    <w:rsid w:val="00D1796F"/>
    <w:rsid w:val="00D23E26"/>
    <w:rsid w:val="00D240E1"/>
    <w:rsid w:val="00D27288"/>
    <w:rsid w:val="00D27522"/>
    <w:rsid w:val="00D3115C"/>
    <w:rsid w:val="00D32E1D"/>
    <w:rsid w:val="00D33243"/>
    <w:rsid w:val="00D3352D"/>
    <w:rsid w:val="00D36EC9"/>
    <w:rsid w:val="00D43878"/>
    <w:rsid w:val="00D43D58"/>
    <w:rsid w:val="00D447D8"/>
    <w:rsid w:val="00D4511C"/>
    <w:rsid w:val="00D46F4F"/>
    <w:rsid w:val="00D5555A"/>
    <w:rsid w:val="00D55837"/>
    <w:rsid w:val="00D57113"/>
    <w:rsid w:val="00D571EF"/>
    <w:rsid w:val="00D57447"/>
    <w:rsid w:val="00D61F20"/>
    <w:rsid w:val="00D6689E"/>
    <w:rsid w:val="00D66FB2"/>
    <w:rsid w:val="00D71ECC"/>
    <w:rsid w:val="00D72B51"/>
    <w:rsid w:val="00D73254"/>
    <w:rsid w:val="00D7415D"/>
    <w:rsid w:val="00D753BF"/>
    <w:rsid w:val="00D80EAE"/>
    <w:rsid w:val="00D8294F"/>
    <w:rsid w:val="00D85468"/>
    <w:rsid w:val="00D85C91"/>
    <w:rsid w:val="00D90BD7"/>
    <w:rsid w:val="00D90D8D"/>
    <w:rsid w:val="00D90E18"/>
    <w:rsid w:val="00D91AD6"/>
    <w:rsid w:val="00D91F65"/>
    <w:rsid w:val="00D927C5"/>
    <w:rsid w:val="00D95A34"/>
    <w:rsid w:val="00D969A4"/>
    <w:rsid w:val="00D96C05"/>
    <w:rsid w:val="00DA316D"/>
    <w:rsid w:val="00DA55C0"/>
    <w:rsid w:val="00DB064A"/>
    <w:rsid w:val="00DB12BF"/>
    <w:rsid w:val="00DB3302"/>
    <w:rsid w:val="00DB5726"/>
    <w:rsid w:val="00DC4503"/>
    <w:rsid w:val="00DD3412"/>
    <w:rsid w:val="00DE4F2B"/>
    <w:rsid w:val="00DE5243"/>
    <w:rsid w:val="00DE55A9"/>
    <w:rsid w:val="00DF0251"/>
    <w:rsid w:val="00DF0A39"/>
    <w:rsid w:val="00DF7AB2"/>
    <w:rsid w:val="00E0039A"/>
    <w:rsid w:val="00E05ECD"/>
    <w:rsid w:val="00E0651C"/>
    <w:rsid w:val="00E11537"/>
    <w:rsid w:val="00E11CF8"/>
    <w:rsid w:val="00E11F2B"/>
    <w:rsid w:val="00E12DEA"/>
    <w:rsid w:val="00E131EA"/>
    <w:rsid w:val="00E16695"/>
    <w:rsid w:val="00E17957"/>
    <w:rsid w:val="00E23BCD"/>
    <w:rsid w:val="00E26E8C"/>
    <w:rsid w:val="00E312D2"/>
    <w:rsid w:val="00E32399"/>
    <w:rsid w:val="00E33DA8"/>
    <w:rsid w:val="00E33EB3"/>
    <w:rsid w:val="00E342A1"/>
    <w:rsid w:val="00E37E0F"/>
    <w:rsid w:val="00E40674"/>
    <w:rsid w:val="00E415F2"/>
    <w:rsid w:val="00E417B9"/>
    <w:rsid w:val="00E418E5"/>
    <w:rsid w:val="00E41A9D"/>
    <w:rsid w:val="00E42BA7"/>
    <w:rsid w:val="00E43946"/>
    <w:rsid w:val="00E43FB9"/>
    <w:rsid w:val="00E46055"/>
    <w:rsid w:val="00E546C0"/>
    <w:rsid w:val="00E73468"/>
    <w:rsid w:val="00E74729"/>
    <w:rsid w:val="00E766E5"/>
    <w:rsid w:val="00E80840"/>
    <w:rsid w:val="00E8500B"/>
    <w:rsid w:val="00E87B9B"/>
    <w:rsid w:val="00E96AE5"/>
    <w:rsid w:val="00EA032E"/>
    <w:rsid w:val="00EA1D14"/>
    <w:rsid w:val="00EA2F6F"/>
    <w:rsid w:val="00EA4505"/>
    <w:rsid w:val="00EA6842"/>
    <w:rsid w:val="00EB002F"/>
    <w:rsid w:val="00EB2A82"/>
    <w:rsid w:val="00EB2F22"/>
    <w:rsid w:val="00EB4A73"/>
    <w:rsid w:val="00EB56A9"/>
    <w:rsid w:val="00EC129A"/>
    <w:rsid w:val="00ED23D9"/>
    <w:rsid w:val="00ED5922"/>
    <w:rsid w:val="00ED68E3"/>
    <w:rsid w:val="00EE5A3E"/>
    <w:rsid w:val="00EE5BCF"/>
    <w:rsid w:val="00EE6598"/>
    <w:rsid w:val="00EE7DF6"/>
    <w:rsid w:val="00EF0066"/>
    <w:rsid w:val="00EF12B5"/>
    <w:rsid w:val="00EF3D56"/>
    <w:rsid w:val="00EF433A"/>
    <w:rsid w:val="00EF7683"/>
    <w:rsid w:val="00F03149"/>
    <w:rsid w:val="00F03261"/>
    <w:rsid w:val="00F03608"/>
    <w:rsid w:val="00F07799"/>
    <w:rsid w:val="00F11475"/>
    <w:rsid w:val="00F11E45"/>
    <w:rsid w:val="00F125A7"/>
    <w:rsid w:val="00F23198"/>
    <w:rsid w:val="00F24069"/>
    <w:rsid w:val="00F24D1C"/>
    <w:rsid w:val="00F26728"/>
    <w:rsid w:val="00F2784F"/>
    <w:rsid w:val="00F31D87"/>
    <w:rsid w:val="00F34265"/>
    <w:rsid w:val="00F344E4"/>
    <w:rsid w:val="00F35C49"/>
    <w:rsid w:val="00F36032"/>
    <w:rsid w:val="00F36101"/>
    <w:rsid w:val="00F42C32"/>
    <w:rsid w:val="00F447E5"/>
    <w:rsid w:val="00F44943"/>
    <w:rsid w:val="00F44A5A"/>
    <w:rsid w:val="00F45E95"/>
    <w:rsid w:val="00F46127"/>
    <w:rsid w:val="00F5348C"/>
    <w:rsid w:val="00F54796"/>
    <w:rsid w:val="00F55732"/>
    <w:rsid w:val="00F56D1B"/>
    <w:rsid w:val="00F61427"/>
    <w:rsid w:val="00F6177D"/>
    <w:rsid w:val="00F62CAF"/>
    <w:rsid w:val="00F644D9"/>
    <w:rsid w:val="00F70C07"/>
    <w:rsid w:val="00F746C3"/>
    <w:rsid w:val="00F761F4"/>
    <w:rsid w:val="00F81F5B"/>
    <w:rsid w:val="00F84886"/>
    <w:rsid w:val="00F85C75"/>
    <w:rsid w:val="00F87A42"/>
    <w:rsid w:val="00F87E09"/>
    <w:rsid w:val="00F913AD"/>
    <w:rsid w:val="00F915A3"/>
    <w:rsid w:val="00F91CE2"/>
    <w:rsid w:val="00F93B50"/>
    <w:rsid w:val="00F97E79"/>
    <w:rsid w:val="00FA08F0"/>
    <w:rsid w:val="00FA3118"/>
    <w:rsid w:val="00FA3149"/>
    <w:rsid w:val="00FA502A"/>
    <w:rsid w:val="00FB011A"/>
    <w:rsid w:val="00FB1364"/>
    <w:rsid w:val="00FB2953"/>
    <w:rsid w:val="00FB68B3"/>
    <w:rsid w:val="00FC0B73"/>
    <w:rsid w:val="00FC1BD4"/>
    <w:rsid w:val="00FC5EF9"/>
    <w:rsid w:val="00FD12D6"/>
    <w:rsid w:val="00FD1CEB"/>
    <w:rsid w:val="00FD5159"/>
    <w:rsid w:val="00FD561C"/>
    <w:rsid w:val="00FE5F97"/>
    <w:rsid w:val="00FE7562"/>
    <w:rsid w:val="00FF072A"/>
    <w:rsid w:val="00FF1AC1"/>
    <w:rsid w:val="00FF225D"/>
    <w:rsid w:val="00FF26F9"/>
    <w:rsid w:val="00FF5E51"/>
    <w:rsid w:val="00FF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8C48"/>
  <w15:chartTrackingRefBased/>
  <w15:docId w15:val="{5278028F-634F-4D66-AAD0-9CE36321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16D"/>
    <w:pPr>
      <w:spacing w:after="0" w:line="276" w:lineRule="auto"/>
      <w:ind w:firstLine="288"/>
    </w:pPr>
    <w:rPr>
      <w:rFonts w:ascii="Times New Roman" w:hAnsi="Times New Roman"/>
      <w:sz w:val="20"/>
    </w:rPr>
  </w:style>
  <w:style w:type="paragraph" w:styleId="Heading1">
    <w:name w:val="heading 1"/>
    <w:next w:val="Normal"/>
    <w:link w:val="Heading1Char"/>
    <w:uiPriority w:val="9"/>
    <w:qFormat/>
    <w:rsid w:val="00F54796"/>
    <w:pPr>
      <w:keepNext/>
      <w:keepLines/>
      <w:spacing w:before="120" w:after="12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532B9"/>
    <w:pPr>
      <w:outlineLvl w:val="1"/>
    </w:pPr>
    <w:rPr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79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32B9"/>
    <w:rPr>
      <w:rFonts w:ascii="Times New Roman" w:eastAsiaTheme="majorEastAsia" w:hAnsi="Times New Roman" w:cstheme="majorBidi"/>
      <w:b/>
      <w:sz w:val="32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6475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75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6475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475B"/>
    <w:rPr>
      <w:rFonts w:ascii="Times New Roman" w:hAnsi="Times New Roman" w:cs="Times New Roman"/>
      <w:noProof/>
      <w:sz w:val="20"/>
    </w:rPr>
  </w:style>
  <w:style w:type="character" w:customStyle="1" w:styleId="MTEquationSection">
    <w:name w:val="MTEquationSection"/>
    <w:basedOn w:val="DefaultParagraphFont"/>
    <w:rsid w:val="00374B0E"/>
    <w:rPr>
      <w:rFonts w:cs="Times New Roman"/>
      <w:b/>
      <w:vanish/>
      <w:color w:val="FF0000"/>
      <w:sz w:val="36"/>
      <w:szCs w:val="36"/>
    </w:rPr>
  </w:style>
  <w:style w:type="paragraph" w:customStyle="1" w:styleId="MTDisplayEquation">
    <w:name w:val="MTDisplayEquation"/>
    <w:basedOn w:val="Normal"/>
    <w:next w:val="Normal"/>
    <w:link w:val="MTDisplayEquationChar"/>
    <w:rsid w:val="00374B0E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74B0E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6B466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C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C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6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semiHidden/>
    <w:unhideWhenUsed/>
    <w:rsid w:val="0044134C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6284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7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7E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834CA3"/>
    <w:pPr>
      <w:spacing w:after="0" w:line="240" w:lineRule="auto"/>
      <w:ind w:firstLine="288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B00C2-BB35-4B31-AF67-200594BCA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ongfeng</dc:creator>
  <cp:keywords/>
  <dc:description/>
  <cp:lastModifiedBy>Choe, Regine</cp:lastModifiedBy>
  <cp:revision>8</cp:revision>
  <cp:lastPrinted>2017-11-22T16:47:00Z</cp:lastPrinted>
  <dcterms:created xsi:type="dcterms:W3CDTF">2017-12-04T16:37:00Z</dcterms:created>
  <dcterms:modified xsi:type="dcterms:W3CDTF">2018-05-18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